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3DD29A" w14:textId="77777777" w:rsidR="00A9072E" w:rsidRPr="009C727B" w:rsidRDefault="00A9072E" w:rsidP="00A9072E">
      <w:pPr>
        <w:rPr>
          <w:rFonts w:ascii="Times New Roman" w:eastAsia="Times New Roman" w:hAnsi="Times New Roman" w:cs="Times New Roman"/>
          <w:b/>
          <w:bCs/>
        </w:rPr>
      </w:pPr>
      <w:r w:rsidRPr="009C727B">
        <w:rPr>
          <w:rFonts w:ascii="Times New Roman" w:eastAsia="Times New Roman" w:hAnsi="Times New Roman" w:cs="Times New Roman"/>
          <w:b/>
          <w:bCs/>
        </w:rPr>
        <w:t>Supplemental Table 1: Analgesic M</w:t>
      </w:r>
      <w:bookmarkStart w:id="0" w:name="_GoBack"/>
      <w:bookmarkEnd w:id="0"/>
      <w:r w:rsidRPr="009C727B">
        <w:rPr>
          <w:rFonts w:ascii="Times New Roman" w:eastAsia="Times New Roman" w:hAnsi="Times New Roman" w:cs="Times New Roman"/>
          <w:b/>
          <w:bCs/>
        </w:rPr>
        <w:t>edication use at 2-24 hours</w:t>
      </w:r>
    </w:p>
    <w:p w14:paraId="09C522CF" w14:textId="77777777" w:rsidR="00A9072E" w:rsidRDefault="00A9072E" w:rsidP="00A9072E">
      <w:pPr>
        <w:rPr>
          <w:rFonts w:ascii="Times New Roman" w:eastAsia="Times New Roman" w:hAnsi="Times New Roman" w:cs="Times New Roman"/>
        </w:rPr>
      </w:pPr>
    </w:p>
    <w:tbl>
      <w:tblPr>
        <w:tblW w:w="114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2790"/>
        <w:gridCol w:w="1620"/>
        <w:gridCol w:w="1260"/>
        <w:gridCol w:w="1440"/>
        <w:gridCol w:w="1530"/>
        <w:gridCol w:w="1440"/>
        <w:gridCol w:w="1402"/>
      </w:tblGrid>
      <w:tr w:rsidR="00A9072E" w:rsidRPr="00B56953" w14:paraId="69800958" w14:textId="77777777" w:rsidTr="002A287D"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6AD50FE6" w14:textId="77777777" w:rsidR="00A9072E" w:rsidRDefault="00A9072E" w:rsidP="002A287D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cute Analgesic categories</w:t>
            </w:r>
            <w:r w:rsidRPr="00B56953">
              <w:rPr>
                <w:rFonts w:ascii="Times New Roman" w:eastAsia="Times New Roman" w:hAnsi="Times New Roman" w:cs="Times New Roman"/>
                <w:b/>
              </w:rPr>
              <w:t>, #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%)</w:t>
            </w:r>
          </w:p>
        </w:tc>
        <w:tc>
          <w:tcPr>
            <w:tcW w:w="4320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0ACFED4F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ntion to Treat</w:t>
            </w:r>
          </w:p>
        </w:tc>
        <w:tc>
          <w:tcPr>
            <w:tcW w:w="4372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65CFA1D3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r Protocol</w:t>
            </w:r>
          </w:p>
        </w:tc>
      </w:tr>
      <w:tr w:rsidR="00A9072E" w:rsidRPr="00B56953" w14:paraId="76D49BB2" w14:textId="77777777" w:rsidTr="002A287D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3722C" w14:textId="77777777" w:rsidR="00A9072E" w:rsidRPr="00B56953" w:rsidRDefault="00A9072E" w:rsidP="002A287D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6FEFD4" w14:textId="77777777" w:rsidR="00A9072E" w:rsidRDefault="00A9072E" w:rsidP="002A287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56953">
              <w:rPr>
                <w:rFonts w:ascii="Times New Roman" w:eastAsia="Times New Roman" w:hAnsi="Times New Roman" w:cs="Times New Roman"/>
                <w:b/>
              </w:rPr>
              <w:t xml:space="preserve">Verum </w:t>
            </w:r>
          </w:p>
          <w:p w14:paraId="06507CF3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</w:rPr>
              <w:t>=2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D61D17" w14:textId="77777777" w:rsidR="00A9072E" w:rsidRDefault="00A9072E" w:rsidP="002A287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56953">
              <w:rPr>
                <w:rFonts w:ascii="Times New Roman" w:eastAsia="Times New Roman" w:hAnsi="Times New Roman" w:cs="Times New Roman"/>
                <w:b/>
              </w:rPr>
              <w:t>Sham</w:t>
            </w:r>
          </w:p>
          <w:p w14:paraId="2926D8A5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</w:rPr>
              <w:t>=279)</w:t>
            </w:r>
            <w:r w:rsidRPr="00B5695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51EAE3" w14:textId="77777777" w:rsidR="00A9072E" w:rsidRDefault="00A9072E" w:rsidP="002A287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56953">
              <w:rPr>
                <w:rFonts w:ascii="Times New Roman" w:eastAsia="Times New Roman" w:hAnsi="Times New Roman" w:cs="Times New Roman"/>
                <w:b/>
              </w:rPr>
              <w:t xml:space="preserve">Total </w:t>
            </w:r>
          </w:p>
          <w:p w14:paraId="2BACE21B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r w:rsidRPr="00B82B6C">
              <w:rPr>
                <w:rFonts w:ascii="Times New Roman" w:eastAsia="Times New Roman" w:hAnsi="Times New Roman" w:cs="Times New Roman"/>
                <w:b/>
                <w:i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</w:rPr>
              <w:t>=53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6ADEE8" w14:textId="77777777" w:rsidR="00A9072E" w:rsidRDefault="00A9072E" w:rsidP="002A287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56953">
              <w:rPr>
                <w:rFonts w:ascii="Times New Roman" w:eastAsia="Times New Roman" w:hAnsi="Times New Roman" w:cs="Times New Roman"/>
                <w:b/>
              </w:rPr>
              <w:t>Verum</w:t>
            </w:r>
          </w:p>
          <w:p w14:paraId="78F62D7D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</w:rPr>
              <w:t>=207)</w:t>
            </w:r>
            <w:r w:rsidRPr="00B5695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3C11FE" w14:textId="77777777" w:rsidR="00A9072E" w:rsidRDefault="00A9072E" w:rsidP="002A287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56953">
              <w:rPr>
                <w:rFonts w:ascii="Times New Roman" w:eastAsia="Times New Roman" w:hAnsi="Times New Roman" w:cs="Times New Roman"/>
                <w:b/>
              </w:rPr>
              <w:t>Sham</w:t>
            </w:r>
          </w:p>
          <w:p w14:paraId="768B013B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</w:rPr>
              <w:t>(n</w:t>
            </w:r>
            <w:r>
              <w:rPr>
                <w:rFonts w:ascii="Times New Roman" w:eastAsia="Times New Roman" w:hAnsi="Times New Roman" w:cs="Times New Roman"/>
                <w:b/>
              </w:rPr>
              <w:t>=231)</w:t>
            </w:r>
            <w:r w:rsidRPr="00B5695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BB2AF8" w14:textId="77777777" w:rsidR="00A9072E" w:rsidRDefault="00A9072E" w:rsidP="002A287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56953">
              <w:rPr>
                <w:rFonts w:ascii="Times New Roman" w:eastAsia="Times New Roman" w:hAnsi="Times New Roman" w:cs="Times New Roman"/>
                <w:b/>
              </w:rPr>
              <w:t>Total</w:t>
            </w:r>
          </w:p>
          <w:p w14:paraId="206C53B9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r w:rsidRPr="00FD5E22">
              <w:rPr>
                <w:rFonts w:ascii="Times New Roman" w:eastAsia="Times New Roman" w:hAnsi="Times New Roman" w:cs="Times New Roman"/>
                <w:b/>
                <w:i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</w:rPr>
              <w:t>=438)</w:t>
            </w:r>
            <w:r w:rsidRPr="00B5695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A9072E" w:rsidRPr="00B56953" w14:paraId="39171A01" w14:textId="77777777" w:rsidTr="002A287D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60468" w14:textId="77777777" w:rsidR="00A9072E" w:rsidRPr="00B56953" w:rsidRDefault="00A9072E" w:rsidP="002A28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A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3F6A7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16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A3B97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(17.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CB7F2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 (17.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97936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20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BCC3C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(19.6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6D571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 (19.9)</w:t>
            </w:r>
          </w:p>
        </w:tc>
      </w:tr>
      <w:tr w:rsidR="00A9072E" w:rsidRPr="00B56953" w14:paraId="604A2FAC" w14:textId="77777777" w:rsidTr="002A287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4D7CEB" w14:textId="77777777" w:rsidR="00A9072E" w:rsidRPr="00B56953" w:rsidRDefault="00A9072E" w:rsidP="002A28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A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BE1412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9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14C212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65E39D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7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D9C4EB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643EC5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7.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BC8C568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6.6)</w:t>
            </w:r>
          </w:p>
        </w:tc>
      </w:tr>
      <w:tr w:rsidR="00A9072E" w:rsidRPr="00B56953" w14:paraId="7455B674" w14:textId="77777777" w:rsidTr="002A287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913D44B" w14:textId="77777777" w:rsidR="00A9072E" w:rsidRPr="00B56953" w:rsidRDefault="00A9072E" w:rsidP="002A28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AID/Caffe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C40FEC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A39FF0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3B6D71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E244D1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76EBAD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A3C3F4F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6)</w:t>
            </w:r>
          </w:p>
        </w:tc>
      </w:tr>
      <w:tr w:rsidR="00A9072E" w:rsidRPr="00B56953" w14:paraId="6FDE0947" w14:textId="77777777" w:rsidTr="002A287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7456A9E" w14:textId="77777777" w:rsidR="00A9072E" w:rsidRPr="00B56953" w:rsidRDefault="00A9072E" w:rsidP="002A28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AP/Caffe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17E738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0E358B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290C69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CDD5D0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9052D9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0C710D9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6)</w:t>
            </w:r>
          </w:p>
        </w:tc>
      </w:tr>
      <w:tr w:rsidR="00A9072E" w:rsidRPr="00B56953" w14:paraId="32FC7D34" w14:textId="77777777" w:rsidTr="002A287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416EEB1" w14:textId="77777777" w:rsidR="00A9072E" w:rsidRPr="00B56953" w:rsidRDefault="00A9072E" w:rsidP="002A28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AP/ASA/Caffe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CFD217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1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BBBBBC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(2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1DED0A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 (19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1B9F5A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1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BD3051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23.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FF3471F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(18.7)</w:t>
            </w:r>
          </w:p>
        </w:tc>
      </w:tr>
      <w:tr w:rsidR="00A9072E" w:rsidRPr="00B56953" w14:paraId="7F69CE38" w14:textId="77777777" w:rsidTr="002A287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B5C00FF" w14:textId="77777777" w:rsidR="00A9072E" w:rsidRPr="00B56953" w:rsidRDefault="00A9072E" w:rsidP="002A28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pt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9EE698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 (4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011248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 (3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2755C9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 (4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12BCCA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(4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E150C7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(33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9E48907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 (38.6)</w:t>
            </w:r>
          </w:p>
        </w:tc>
      </w:tr>
      <w:tr w:rsidR="00A9072E" w:rsidRPr="00B56953" w14:paraId="50CCE7B8" w14:textId="77777777" w:rsidTr="002A287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9194424" w14:textId="77777777" w:rsidR="00A9072E" w:rsidRPr="00B56953" w:rsidRDefault="00A9072E" w:rsidP="002A28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ptan &amp; NSA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57CE0D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88B2AC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3B4454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5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B92E2B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2D17F1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6.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2FC36BD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6.6)</w:t>
            </w:r>
          </w:p>
        </w:tc>
      </w:tr>
      <w:tr w:rsidR="00A9072E" w:rsidRPr="00B56953" w14:paraId="58C7E113" w14:textId="77777777" w:rsidTr="002A287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FE26FCF" w14:textId="77777777" w:rsidR="00A9072E" w:rsidRPr="00B56953" w:rsidRDefault="00A9072E" w:rsidP="002A28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ptan &amp; Stero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E83C9B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69C912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538B50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143264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DDCDE3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2307A12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6)</w:t>
            </w:r>
          </w:p>
        </w:tc>
      </w:tr>
      <w:tr w:rsidR="00A9072E" w:rsidRPr="00B56953" w14:paraId="6328C826" w14:textId="77777777" w:rsidTr="002A287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7127C42" w14:textId="77777777" w:rsidR="00A9072E" w:rsidRPr="00B56953" w:rsidRDefault="00A9072E" w:rsidP="002A28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convulsa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35A818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7EA2CC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382C2D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037970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569547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2.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7A9AB99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1.2)</w:t>
            </w:r>
          </w:p>
        </w:tc>
      </w:tr>
      <w:tr w:rsidR="00A9072E" w:rsidRPr="00B56953" w14:paraId="723B3109" w14:textId="77777777" w:rsidTr="002A287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E934328" w14:textId="77777777" w:rsidR="00A9072E" w:rsidRPr="00B56953" w:rsidRDefault="00A9072E" w:rsidP="002A28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pio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8417D7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9389CC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19FFCC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7700C9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6615DC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2.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A614FB2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1.8)</w:t>
            </w:r>
          </w:p>
        </w:tc>
      </w:tr>
      <w:tr w:rsidR="00A9072E" w:rsidRPr="00B56953" w14:paraId="14BB2305" w14:textId="77777777" w:rsidTr="002A287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3D50A26" w14:textId="77777777" w:rsidR="00A9072E" w:rsidRPr="00B56953" w:rsidRDefault="00A9072E" w:rsidP="002A28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talbital/APAP/Caffe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F33296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E89C14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B88135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41B536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D17BC2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4.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F85A297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2.4)</w:t>
            </w:r>
          </w:p>
        </w:tc>
      </w:tr>
      <w:tr w:rsidR="00A9072E" w:rsidRPr="00B56953" w14:paraId="753CEBED" w14:textId="77777777" w:rsidTr="002A287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A3B3814" w14:textId="77777777" w:rsidR="00A9072E" w:rsidRPr="00B56953" w:rsidRDefault="00A9072E" w:rsidP="002A28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emet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E3391E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133CA5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0A4C72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23AEB1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F1B11D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5248631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1.8)</w:t>
            </w:r>
          </w:p>
        </w:tc>
      </w:tr>
      <w:tr w:rsidR="00A9072E" w:rsidRPr="00B56953" w14:paraId="33B681B8" w14:textId="77777777" w:rsidTr="002A287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D33D30B" w14:textId="77777777" w:rsidR="00A9072E" w:rsidRDefault="00A9072E" w:rsidP="002A28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scle Relaxa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340EDD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2ADACC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18ABE3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86ECE5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3AE754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DC96F0F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A9072E" w:rsidRPr="00B56953" w14:paraId="7DB5CD11" w14:textId="77777777" w:rsidTr="002A287D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B3FA4" w14:textId="77777777" w:rsidR="00A9072E" w:rsidRDefault="00A9072E" w:rsidP="002A28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histam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56194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D2CEE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168D9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02421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6AA8D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9D5A4" w14:textId="77777777" w:rsidR="00A9072E" w:rsidRPr="00B56953" w:rsidRDefault="00A9072E" w:rsidP="002A28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6)</w:t>
            </w:r>
          </w:p>
        </w:tc>
      </w:tr>
    </w:tbl>
    <w:p w14:paraId="4288F2DF" w14:textId="77777777" w:rsidR="00A9072E" w:rsidRDefault="00A9072E" w:rsidP="00A9072E">
      <w:pPr>
        <w:rPr>
          <w:rFonts w:ascii="Times New Roman" w:eastAsia="Times New Roman" w:hAnsi="Times New Roman" w:cs="Times New Roman"/>
        </w:rPr>
      </w:pPr>
    </w:p>
    <w:p w14:paraId="1ADA2BDB" w14:textId="77777777" w:rsidR="00A9072E" w:rsidRDefault="00A9072E" w:rsidP="00A9072E">
      <w:pPr>
        <w:rPr>
          <w:rFonts w:ascii="Times New Roman" w:eastAsia="Times New Roman" w:hAnsi="Times New Roman" w:cs="Times New Roman"/>
        </w:rPr>
      </w:pPr>
    </w:p>
    <w:p w14:paraId="3ED1380A" w14:textId="77777777" w:rsidR="00A9072E" w:rsidRDefault="00A9072E" w:rsidP="00A9072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table 1: Summary of oral analgesic medication use at 2-24 hours following attempted treatment with e-TNS. Medications were self-reported by patients within 2 to 24 hours of e-TNS treatment and some patients used multiple (reference table 2). NSAID: Non-steroidal anti-inflammatory drug, APAP: acetaminophen, ASA: aspirin</w:t>
      </w:r>
    </w:p>
    <w:p w14:paraId="7B5FBC68" w14:textId="77777777" w:rsidR="00A9072E" w:rsidRDefault="00A9072E" w:rsidP="00A9072E">
      <w:pPr>
        <w:rPr>
          <w:rFonts w:ascii="Times New Roman" w:eastAsia="Times New Roman" w:hAnsi="Times New Roman" w:cs="Times New Roman"/>
        </w:rPr>
      </w:pPr>
    </w:p>
    <w:p w14:paraId="79BF5FDF" w14:textId="77777777" w:rsidR="006A27B4" w:rsidRDefault="006A27B4"/>
    <w:sectPr w:rsidR="006A27B4" w:rsidSect="00390E75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xMTY1M7Q0MzI0sjRX0lEKTi0uzszPAykwqgUArWpVWywAAAA="/>
  </w:docVars>
  <w:rsids>
    <w:rsidRoot w:val="00A9072E"/>
    <w:rsid w:val="000141D8"/>
    <w:rsid w:val="00390E75"/>
    <w:rsid w:val="006A27B4"/>
    <w:rsid w:val="006D04A9"/>
    <w:rsid w:val="007162FF"/>
    <w:rsid w:val="008951A5"/>
    <w:rsid w:val="00A9072E"/>
    <w:rsid w:val="00DA638C"/>
    <w:rsid w:val="00E24108"/>
    <w:rsid w:val="00E7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9F064"/>
  <w15:chartTrackingRefBased/>
  <w15:docId w15:val="{E84087F5-F289-4221-A8A7-3F4851031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72E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ohnson</dc:creator>
  <cp:keywords/>
  <dc:description/>
  <cp:lastModifiedBy>Vanitha M.</cp:lastModifiedBy>
  <cp:revision>3</cp:revision>
  <dcterms:created xsi:type="dcterms:W3CDTF">2021-12-31T17:04:00Z</dcterms:created>
  <dcterms:modified xsi:type="dcterms:W3CDTF">2022-03-17T15:13:00Z</dcterms:modified>
</cp:coreProperties>
</file>